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41C" w:rsidRDefault="0074541C" w:rsidP="0074541C">
      <w:pPr>
        <w:spacing w:line="36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Table.</w:t>
      </w:r>
      <w:proofErr w:type="gramEnd"/>
      <w:r>
        <w:rPr>
          <w:b/>
          <w:sz w:val="24"/>
          <w:szCs w:val="24"/>
        </w:rPr>
        <w:t xml:space="preserve"> S1. Primer sequences for ISH</w:t>
      </w:r>
    </w:p>
    <w:tbl>
      <w:tblPr>
        <w:tblW w:w="9372" w:type="dxa"/>
        <w:tblLayout w:type="fixed"/>
        <w:tblLook w:val="04A0"/>
      </w:tblPr>
      <w:tblGrid>
        <w:gridCol w:w="867"/>
        <w:gridCol w:w="3544"/>
        <w:gridCol w:w="3402"/>
        <w:gridCol w:w="1559"/>
      </w:tblGrid>
      <w:tr w:rsidR="0074541C" w:rsidTr="0074541C">
        <w:trPr>
          <w:trHeight w:val="285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bookmarkStart w:id="0" w:name="OLE_LINK287"/>
            <w:bookmarkStart w:id="1" w:name="OLE_LINK286"/>
            <w:bookmarkStart w:id="2" w:name="OLE_LINK285"/>
            <w:r>
              <w:t>Nam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r>
              <w:t>Forward sequenc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r>
              <w:t>Reverse sequ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4541C" w:rsidRDefault="0074541C">
            <w:pPr>
              <w:spacing w:line="360" w:lineRule="auto"/>
            </w:pPr>
            <w:r>
              <w:t>Length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</w:tr>
      <w:tr w:rsidR="0074541C" w:rsidTr="0074541C">
        <w:trPr>
          <w:trHeight w:val="51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bookmarkStart w:id="3" w:name="OLE_LINK258"/>
            <w:bookmarkStart w:id="4" w:name="OLE_LINK259"/>
            <w:r>
              <w:t>Phox2b</w:t>
            </w:r>
            <w:bookmarkEnd w:id="3"/>
            <w:bookmarkEnd w:id="4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r>
              <w:t>CTCGCGAG</w:t>
            </w:r>
            <w:bookmarkStart w:id="5" w:name="OLE_LINK260"/>
            <w:bookmarkStart w:id="6" w:name="OLE_LINK261"/>
            <w:r>
              <w:t>TCAGATTTCTTCCCAGTGC</w:t>
            </w:r>
            <w:bookmarkEnd w:id="5"/>
            <w:bookmarkEnd w:id="6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bookmarkStart w:id="7" w:name="OLE_LINK262"/>
            <w:bookmarkStart w:id="8" w:name="OLE_LINK263"/>
            <w:r>
              <w:t>AGTACAACCCAATCAGGACGACGTTTGG</w:t>
            </w:r>
            <w:bookmarkEnd w:id="7"/>
            <w:bookmarkEnd w:id="8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4541C" w:rsidRDefault="0074541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2</w:t>
            </w:r>
          </w:p>
        </w:tc>
      </w:tr>
      <w:tr w:rsidR="0074541C" w:rsidTr="0074541C">
        <w:trPr>
          <w:trHeight w:val="510"/>
        </w:trPr>
        <w:tc>
          <w:tcPr>
            <w:tcW w:w="86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proofErr w:type="spellStart"/>
            <w:r>
              <w:t>crestin</w:t>
            </w:r>
            <w:proofErr w:type="spellEnd"/>
          </w:p>
        </w:tc>
        <w:tc>
          <w:tcPr>
            <w:tcW w:w="35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r>
              <w:t>GAGA</w:t>
            </w:r>
            <w:bookmarkStart w:id="9" w:name="OLE_LINK264"/>
            <w:bookmarkStart w:id="10" w:name="OLE_LINK265"/>
            <w:r>
              <w:t>AGCCCTCATCAGAGAGTTTG</w:t>
            </w:r>
            <w:bookmarkEnd w:id="9"/>
            <w:bookmarkEnd w:id="10"/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bookmarkStart w:id="11" w:name="OLE_LINK266"/>
            <w:bookmarkStart w:id="12" w:name="OLE_LINK267"/>
            <w:r>
              <w:t>TAATACGACTCACTATAGGGGTT</w:t>
            </w:r>
            <w:bookmarkStart w:id="13" w:name="OLE_LINK268"/>
            <w:r>
              <w:t>GCTTGTCAGGCAGAATCAGG</w:t>
            </w:r>
            <w:bookmarkEnd w:id="11"/>
            <w:bookmarkEnd w:id="12"/>
            <w:bookmarkEnd w:id="13"/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4541C" w:rsidRDefault="0074541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5</w:t>
            </w:r>
          </w:p>
        </w:tc>
      </w:tr>
      <w:tr w:rsidR="0074541C" w:rsidTr="0074541C">
        <w:trPr>
          <w:trHeight w:val="510"/>
        </w:trPr>
        <w:tc>
          <w:tcPr>
            <w:tcW w:w="86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r>
              <w:t xml:space="preserve">BMP2b </w:t>
            </w:r>
          </w:p>
        </w:tc>
        <w:tc>
          <w:tcPr>
            <w:tcW w:w="35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bookmarkStart w:id="14" w:name="OLE_LINK269"/>
            <w:r>
              <w:t>CTGATCATGGTCGCCGTGGTC</w:t>
            </w:r>
            <w:bookmarkEnd w:id="14"/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r>
              <w:t>GAGATTGTTCTCATCGGCAACCGC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4541C" w:rsidRDefault="0074541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2</w:t>
            </w:r>
          </w:p>
        </w:tc>
      </w:tr>
      <w:tr w:rsidR="0074541C" w:rsidTr="0074541C">
        <w:trPr>
          <w:trHeight w:val="510"/>
        </w:trPr>
        <w:tc>
          <w:tcPr>
            <w:tcW w:w="86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r>
              <w:t>GDNF</w:t>
            </w:r>
          </w:p>
        </w:tc>
        <w:tc>
          <w:tcPr>
            <w:tcW w:w="35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bookmarkStart w:id="15" w:name="OLE_LINK272"/>
            <w:bookmarkStart w:id="16" w:name="OLE_LINK273"/>
            <w:r>
              <w:t>GTCTAAAATGAAA</w:t>
            </w:r>
            <w:bookmarkEnd w:id="15"/>
            <w:bookmarkEnd w:id="16"/>
            <w:r>
              <w:t>TTATGGGACATTC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bookmarkStart w:id="17" w:name="OLE_LINK274"/>
            <w:bookmarkStart w:id="18" w:name="OLE_LINK275"/>
            <w:r>
              <w:t>TGCAACGCAAGCACACTTTTTAGCGG</w:t>
            </w:r>
            <w:bookmarkEnd w:id="17"/>
            <w:bookmarkEnd w:id="18"/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4541C" w:rsidRDefault="0074541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5</w:t>
            </w:r>
          </w:p>
        </w:tc>
      </w:tr>
      <w:tr w:rsidR="0074541C" w:rsidTr="0074541C">
        <w:trPr>
          <w:trHeight w:val="510"/>
        </w:trPr>
        <w:tc>
          <w:tcPr>
            <w:tcW w:w="86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proofErr w:type="spellStart"/>
            <w:r>
              <w:t>αSMA</w:t>
            </w:r>
            <w:proofErr w:type="spellEnd"/>
          </w:p>
        </w:tc>
        <w:tc>
          <w:tcPr>
            <w:tcW w:w="35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bookmarkStart w:id="19" w:name="OLE_LINK276"/>
            <w:bookmarkStart w:id="20" w:name="OLE_LINK277"/>
            <w:r>
              <w:t>ACAGGGGAAGATGTTGAGT</w:t>
            </w:r>
            <w:bookmarkEnd w:id="19"/>
            <w:bookmarkEnd w:id="20"/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r>
              <w:t>GCTGTGAGAGGAGTTGGT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4541C" w:rsidRDefault="0074541C">
            <w:pPr>
              <w:spacing w:line="360" w:lineRule="auto"/>
              <w:ind w:firstLineChars="250" w:firstLine="6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2</w:t>
            </w:r>
          </w:p>
        </w:tc>
      </w:tr>
      <w:tr w:rsidR="0074541C" w:rsidTr="0074541C">
        <w:trPr>
          <w:trHeight w:val="286"/>
        </w:trPr>
        <w:tc>
          <w:tcPr>
            <w:tcW w:w="86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r>
              <w:t>BMPR1a</w:t>
            </w:r>
          </w:p>
        </w:tc>
        <w:tc>
          <w:tcPr>
            <w:tcW w:w="35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bookmarkStart w:id="21" w:name="OLE_LINK278"/>
            <w:bookmarkStart w:id="22" w:name="OLE_LINK279"/>
            <w:r>
              <w:t xml:space="preserve">CCC GAT </w:t>
            </w:r>
            <w:proofErr w:type="spellStart"/>
            <w:r>
              <w:t>GAT</w:t>
            </w:r>
            <w:proofErr w:type="spellEnd"/>
            <w:r>
              <w:t xml:space="preserve"> GCC AAG AAC AAT A</w:t>
            </w:r>
            <w:bookmarkEnd w:id="21"/>
            <w:bookmarkEnd w:id="22"/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bookmarkStart w:id="23" w:name="OLE_LINK280"/>
            <w:bookmarkStart w:id="24" w:name="OLE_LINK281"/>
            <w:r>
              <w:t>TCA GCA GCG ATA AAG CCG AGT A</w:t>
            </w:r>
            <w:bookmarkEnd w:id="23"/>
            <w:bookmarkEnd w:id="24"/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4541C" w:rsidRDefault="0074541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8</w:t>
            </w:r>
          </w:p>
        </w:tc>
      </w:tr>
      <w:tr w:rsidR="0074541C" w:rsidTr="0074541C">
        <w:trPr>
          <w:trHeight w:val="286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r>
              <w:t>BMPR1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bookmarkStart w:id="25" w:name="OLE_LINK282"/>
            <w:bookmarkStart w:id="26" w:name="OLE_LINK283"/>
            <w:r>
              <w:t>GTC GGG AGA CAG GAA GTG C</w:t>
            </w:r>
            <w:bookmarkEnd w:id="25"/>
            <w:bookmarkEnd w:id="26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4541C" w:rsidRDefault="0074541C">
            <w:pPr>
              <w:spacing w:line="360" w:lineRule="auto"/>
            </w:pPr>
            <w:bookmarkStart w:id="27" w:name="OLE_LINK284"/>
            <w:r>
              <w:t>CGA GAC GGA ATA GGC AAG T</w:t>
            </w:r>
            <w:bookmarkEnd w:id="27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4541C" w:rsidRDefault="0074541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4</w:t>
            </w:r>
          </w:p>
        </w:tc>
      </w:tr>
      <w:bookmarkEnd w:id="0"/>
      <w:bookmarkEnd w:id="1"/>
      <w:bookmarkEnd w:id="2"/>
    </w:tbl>
    <w:p w:rsidR="0074541C" w:rsidRDefault="0074541C" w:rsidP="0074541C">
      <w:pPr>
        <w:spacing w:line="360" w:lineRule="auto"/>
        <w:rPr>
          <w:sz w:val="24"/>
          <w:szCs w:val="24"/>
        </w:rPr>
      </w:pPr>
    </w:p>
    <w:sectPr w:rsidR="0074541C" w:rsidSect="00BB3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5883" w:rsidRDefault="00765883" w:rsidP="0074541C">
      <w:r>
        <w:separator/>
      </w:r>
    </w:p>
  </w:endnote>
  <w:endnote w:type="continuationSeparator" w:id="0">
    <w:p w:rsidR="00765883" w:rsidRDefault="00765883" w:rsidP="007454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5883" w:rsidRDefault="00765883" w:rsidP="0074541C">
      <w:r>
        <w:separator/>
      </w:r>
    </w:p>
  </w:footnote>
  <w:footnote w:type="continuationSeparator" w:id="0">
    <w:p w:rsidR="00765883" w:rsidRDefault="00765883" w:rsidP="007454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541C"/>
    <w:rsid w:val="001B71BC"/>
    <w:rsid w:val="002A7AF0"/>
    <w:rsid w:val="00715088"/>
    <w:rsid w:val="0074541C"/>
    <w:rsid w:val="00765883"/>
    <w:rsid w:val="007A6BFD"/>
    <w:rsid w:val="007E038E"/>
    <w:rsid w:val="00A313C3"/>
    <w:rsid w:val="00BB3A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541C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5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541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54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541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88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11-23T06:34:00Z</dcterms:created>
  <dcterms:modified xsi:type="dcterms:W3CDTF">2019-11-23T06:35:00Z</dcterms:modified>
</cp:coreProperties>
</file>